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DB4DC" w14:textId="3BC44199" w:rsidR="00E72178" w:rsidRDefault="00E72178" w:rsidP="00E721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: Patient satisfaction survey</w:t>
      </w:r>
    </w:p>
    <w:p w14:paraId="6819389D" w14:textId="77777777" w:rsidR="00E72178" w:rsidRDefault="00E72178" w:rsidP="5AE34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5A03F" w14:textId="293818B9" w:rsidR="00463465" w:rsidRPr="00463465" w:rsidRDefault="016E398D" w:rsidP="5AE34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5AE3493B">
        <w:rPr>
          <w:rFonts w:ascii="Times New Roman" w:hAnsi="Times New Roman" w:cs="Times New Roman"/>
          <w:b/>
          <w:bCs/>
          <w:sz w:val="24"/>
          <w:szCs w:val="24"/>
        </w:rPr>
        <w:t>University of Washington</w:t>
      </w:r>
    </w:p>
    <w:p w14:paraId="1F2548ED" w14:textId="77777777" w:rsidR="00EB4F07" w:rsidRDefault="016E398D" w:rsidP="5AE34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5AE3493B">
        <w:rPr>
          <w:rFonts w:ascii="Times New Roman" w:hAnsi="Times New Roman" w:cs="Times New Roman"/>
          <w:b/>
          <w:bCs/>
          <w:sz w:val="24"/>
          <w:szCs w:val="24"/>
        </w:rPr>
        <w:t xml:space="preserve">Clinical Performance of the Tasso Blood Collection Device in the </w:t>
      </w:r>
    </w:p>
    <w:p w14:paraId="6C3BF0CA" w14:textId="3446E754" w:rsidR="00463465" w:rsidRPr="00463465" w:rsidRDefault="016E398D" w:rsidP="5AE34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5AE3493B">
        <w:rPr>
          <w:rFonts w:ascii="Times New Roman" w:hAnsi="Times New Roman" w:cs="Times New Roman"/>
          <w:b/>
          <w:bCs/>
          <w:sz w:val="24"/>
          <w:szCs w:val="24"/>
        </w:rPr>
        <w:t>Management of Solid Organ Transplant Patients</w:t>
      </w:r>
    </w:p>
    <w:p w14:paraId="1B4AD122" w14:textId="6878A2F2" w:rsidR="00463465" w:rsidRPr="00463465" w:rsidRDefault="00463465" w:rsidP="1E2DA27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1E2DA278">
        <w:rPr>
          <w:rFonts w:ascii="Times New Roman" w:hAnsi="Times New Roman" w:cs="Times New Roman"/>
          <w:b/>
          <w:bCs/>
          <w:sz w:val="28"/>
          <w:szCs w:val="28"/>
        </w:rPr>
        <w:t xml:space="preserve">Patient Satisfaction Survey: </w:t>
      </w:r>
      <w:r w:rsidR="00EB4F07" w:rsidRPr="1E2DA278">
        <w:rPr>
          <w:rFonts w:ascii="Times New Roman" w:hAnsi="Times New Roman" w:cs="Times New Roman"/>
          <w:b/>
          <w:bCs/>
          <w:sz w:val="28"/>
          <w:szCs w:val="28"/>
        </w:rPr>
        <w:t>On-site</w:t>
      </w:r>
      <w:r w:rsidRPr="1E2DA278">
        <w:rPr>
          <w:rFonts w:ascii="Times New Roman" w:hAnsi="Times New Roman" w:cs="Times New Roman"/>
          <w:b/>
          <w:bCs/>
          <w:sz w:val="28"/>
          <w:szCs w:val="28"/>
        </w:rPr>
        <w:t xml:space="preserve"> Visit</w:t>
      </w:r>
    </w:p>
    <w:p w14:paraId="672A6659" w14:textId="77777777" w:rsidR="00463465" w:rsidRPr="00463465" w:rsidRDefault="00463465" w:rsidP="00463465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FBD8B99" w14:textId="77777777" w:rsidR="00463465" w:rsidRPr="00463465" w:rsidRDefault="00463465" w:rsidP="00463465">
      <w:pPr>
        <w:rPr>
          <w:rFonts w:ascii="Times New Roman" w:hAnsi="Times New Roman" w:cs="Times New Roman"/>
          <w:sz w:val="18"/>
          <w:szCs w:val="18"/>
        </w:rPr>
      </w:pPr>
      <w:r w:rsidRPr="00463465">
        <w:rPr>
          <w:rFonts w:ascii="Times New Roman" w:hAnsi="Times New Roman" w:cs="Times New Roman"/>
          <w:sz w:val="18"/>
          <w:szCs w:val="18"/>
        </w:rPr>
        <w:t>Subject: TASS-____</w:t>
      </w:r>
    </w:p>
    <w:p w14:paraId="6048D533" w14:textId="77777777" w:rsidR="00463465" w:rsidRPr="00463465" w:rsidRDefault="00463465" w:rsidP="0007463E">
      <w:pPr>
        <w:rPr>
          <w:rFonts w:ascii="Times New Roman" w:hAnsi="Times New Roman" w:cs="Times New Roman"/>
          <w:b/>
          <w:sz w:val="28"/>
        </w:rPr>
      </w:pPr>
      <w:r w:rsidRPr="00463465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2BA660" wp14:editId="0955E7DC">
                <wp:simplePos x="0" y="0"/>
                <wp:positionH relativeFrom="column">
                  <wp:posOffset>-447675</wp:posOffset>
                </wp:positionH>
                <wp:positionV relativeFrom="paragraph">
                  <wp:posOffset>93345</wp:posOffset>
                </wp:positionV>
                <wp:extent cx="6802755" cy="17780"/>
                <wp:effectExtent l="0" t="0" r="0" b="20320"/>
                <wp:wrapNone/>
                <wp:docPr id="29108" name="Group 29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2755" cy="17780"/>
                          <a:chOff x="0" y="0"/>
                          <a:chExt cx="6803136" cy="21322"/>
                        </a:xfrm>
                      </wpg:grpSpPr>
                      <wps:wsp>
                        <wps:cNvPr id="2" name="Shape 30834"/>
                        <wps:cNvSpPr/>
                        <wps:spPr>
                          <a:xfrm>
                            <a:off x="0" y="12178"/>
                            <a:ext cx="68031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03136" h="9144">
                                <a:moveTo>
                                  <a:pt x="0" y="0"/>
                                </a:moveTo>
                                <a:lnTo>
                                  <a:pt x="6803136" y="0"/>
                                </a:lnTo>
                                <a:lnTo>
                                  <a:pt x="68031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" name="Shape 30835"/>
                        <wps:cNvSpPr/>
                        <wps:spPr>
                          <a:xfrm>
                            <a:off x="0" y="0"/>
                            <a:ext cx="68031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03136" h="9144">
                                <a:moveTo>
                                  <a:pt x="0" y="0"/>
                                </a:moveTo>
                                <a:lnTo>
                                  <a:pt x="6803136" y="0"/>
                                </a:lnTo>
                                <a:lnTo>
                                  <a:pt x="68031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p14="http://schemas.microsoft.com/office/word/2010/wordml" xmlns:a="http://schemas.openxmlformats.org/drawingml/2006/main">
            <w:pict w14:anchorId="0280C1D0">
              <v:group id="Group 29108" style="position:absolute;margin-left:-35.25pt;margin-top:7.35pt;width:535.65pt;height:1.4pt;z-index:251659264" coordsize="68031,213" o:spid="_x0000_s1026" w14:anchorId="2A2BA0A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K9WugIAAO4JAAAOAAAAZHJzL2Uyb0RvYy54bWzsVslu2zAQvRfoPxC611qcxI5gOYem9aVo&#10;gyT9AIaiFoAiCZKx7L/vcCjJQtwWRYpeivggUeTMm5k3i7m5OXSC7LmxrZJFlC6SiHDJVNnKuoi+&#10;P37+sI6IdVSWVCjJi+jIbXSzff9u0+ucZ6pRouSGAIi0ea+LqHFO53FsWcM7ahdKcwmHlTIddfBp&#10;6rg0tAf0TsRZklzFvTKlNopxa2H3NhxGW8SvKs7ct6qy3BFRROCbw6fB55N/xtsNzWtDddOywQ36&#10;Ci862kowOkHdUkfJs2nPoLqWGWVV5RZMdbGqqpZxjAGiSZMX0eyMetYYS533tZ5oAmpf8PRqWPZ1&#10;f2dIWxZRdp0mkCxJO0gTWiZhCyjqdZ2D5M7oB31nho06fPmoD5Xp/BviIQck9ziRyw+OMNi8WifZ&#10;6vIyIgzO0tVqPZDPGsjQmRZrPp30lunyKuhl6TLLfNLi0WjsfZtc6TWUkT0xZf+OqYeGao4JsD7+&#10;kamRJTwmy2S9vPA+eeMgNVFkcwts/ZKfNEtX61CAM45OsV6nFwg7hUpz9mzdjivkmu6/WAdWoebK&#10;cUWbccUOclwaaILflr+mzut5KL8kPSYrONIUEfrhDzu1548KxdyLhIGPp1Mh51KQ9wA1lgTIjhLj&#10;WyPeXHIW/Cg0voMwNDMA/qEYltpkFxY+TiyiKXbYnLMrpKcBjDAKU6kS1GF7d62DcSXaDko4WyXJ&#10;CRjQfP5DxnHljoJ7soS85xW0GDaG37CmfvooDNlTP5Twh+BU6IYOu0OND6LoKuJ4/aoVYoJMUfVn&#10;kKFLBmGvx3EeTppJ0GSDN2EowmiBoMfRCKRMSmhZSTfpSxjo6OYsWr98UuURhwQSAt0YOuOft+Xy&#10;vC0vX9GWw1h6a0nf4m8t+b+2JP5vwqUCR8twAfK3lvk3zrTTNW37AwAA//8DAFBLAwQUAAYACAAA&#10;ACEAtdolLeAAAAAKAQAADwAAAGRycy9kb3ducmV2LnhtbEyPQUvDQBCF74L/YRnBW7sbNaak2ZRS&#10;1FMR2gribZtMk9DsbMhuk/TfOz3pbR7v48172WqyrRiw940jDdFcgUAqXNlQpeHr8D5bgPDBUGla&#10;R6jhih5W+f1dZtLSjbTDYR8qwSHkU6OhDqFLpfRFjdb4ueuQ2Du53prAsq9k2ZuRw20rn5R6ldY0&#10;xB9q0+GmxuK8v1gNH6MZ18/R27A9nzbXn0P8+b2NUOvHh2m9BBFwCn8w3Opzdci509FdqPSi1TBL&#10;VMwoGy8JiBuglOIxR76SGGSeyf8T8l8AAAD//wMAUEsBAi0AFAAGAAgAAAAhALaDOJL+AAAA4QEA&#10;ABMAAAAAAAAAAAAAAAAAAAAAAFtDb250ZW50X1R5cGVzXS54bWxQSwECLQAUAAYACAAAACEAOP0h&#10;/9YAAACUAQAACwAAAAAAAAAAAAAAAAAvAQAAX3JlbHMvLnJlbHNQSwECLQAUAAYACAAAACEAXfyv&#10;VroCAADuCQAADgAAAAAAAAAAAAAAAAAuAgAAZHJzL2Uyb0RvYy54bWxQSwECLQAUAAYACAAAACEA&#10;tdolLeAAAAAKAQAADwAAAAAAAAAAAAAAAAAUBQAAZHJzL2Rvd25yZXYueG1sUEsFBgAAAAAEAAQA&#10;8wAAACEGAAAAAA==&#10;">
                <v:shape id="Shape 30834" style="position:absolute;top:121;width:68031;height:92;visibility:visible;mso-wrap-style:square;v-text-anchor:top" coordsize="6803136,9144" o:spid="_x0000_s1027" fillcolor="black" stroked="f" strokeweight="0" path="m,l6803136,r,9144l,9144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9hAwwAAANoAAAAPAAAAZHJzL2Rvd25yZXYueG1sRI9Ba8JA&#10;FITvQv/D8gq96aYeiqSuUgJptRdRe0hvr9nXJDTvbciuMf77riB4HGbmG2a5HrlVA/W+cWLgeZaA&#10;IimdbaQy8HXMpwtQPqBYbJ2QgQt5WK8eJktMrTvLnoZDqFSEiE/RQB1Cl2rty5oY/cx1JNH7dT1j&#10;iLKvtO3xHOHc6nmSvGjGRuJCjR1lNZV/hxMb6H5sccr4Y1cN38Un+wvbfPtuzNPj+PYKKtAY7uFb&#10;e2MNzOF6Jd4AvfoHAAD//wMAUEsBAi0AFAAGAAgAAAAhANvh9svuAAAAhQEAABMAAAAAAAAAAAAA&#10;AAAAAAAAAFtDb250ZW50X1R5cGVzXS54bWxQSwECLQAUAAYACAAAACEAWvQsW78AAAAVAQAACwAA&#10;AAAAAAAAAAAAAAAfAQAAX3JlbHMvLnJlbHNQSwECLQAUAAYACAAAACEA23fYQMMAAADaAAAADwAA&#10;AAAAAAAAAAAAAAAHAgAAZHJzL2Rvd25yZXYueG1sUEsFBgAAAAADAAMAtwAAAPcCAAAAAA==&#10;">
                  <v:stroke miterlimit="83231f" joinstyle="miter"/>
                  <v:path textboxrect="0,0,6803136,9144" arrowok="t"/>
                </v:shape>
                <v:shape id="Shape 30835" style="position:absolute;width:68031;height:91;visibility:visible;mso-wrap-style:square;v-text-anchor:top" coordsize="6803136,9144" o:spid="_x0000_s1028" fillcolor="black" stroked="f" strokeweight="0" path="m,l6803136,r,9144l,9144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33bwwAAANoAAAAPAAAAZHJzL2Rvd25yZXYueG1sRI9Ba8JA&#10;FITvQv/D8gredNMKIqlrKAFb9VK0Pdjba/Y1Cc17G7JrjP++Kwgeh5n5hllmAzeqp87XTgw8TRNQ&#10;JIWztZQGvj7XkwUoH1AsNk7IwIU8ZKuH0RJT686yp/4QShUh4lM0UIXQplr7oiJGP3UtSfR+XccY&#10;ouxKbTs8Rzg3+jlJ5pqxlrhQYUt5RcXf4cQG2h97POX8/lH238cd+wvb9fbNmPHj8PoCKtAQ7uFb&#10;e2MNzOB6Jd4AvfoHAAD//wMAUEsBAi0AFAAGAAgAAAAhANvh9svuAAAAhQEAABMAAAAAAAAAAAAA&#10;AAAAAAAAAFtDb250ZW50X1R5cGVzXS54bWxQSwECLQAUAAYACAAAACEAWvQsW78AAAAVAQAACwAA&#10;AAAAAAAAAAAAAAAfAQAAX3JlbHMvLnJlbHNQSwECLQAUAAYACAAAACEAtDt928MAAADaAAAADwAA&#10;AAAAAAAAAAAAAAAHAgAAZHJzL2Rvd25yZXYueG1sUEsFBgAAAAADAAMAtwAAAPcCAAAAAA==&#10;">
                  <v:stroke miterlimit="83231f" joinstyle="miter"/>
                  <v:path textboxrect="0,0,6803136,9144" arrowok="t"/>
                </v:shape>
              </v:group>
            </w:pict>
          </mc:Fallback>
        </mc:AlternateContent>
      </w:r>
    </w:p>
    <w:p w14:paraId="006F660F" w14:textId="77777777" w:rsidR="00A76E0A" w:rsidRPr="00463465" w:rsidRDefault="0007463E" w:rsidP="0007463E">
      <w:pPr>
        <w:rPr>
          <w:rFonts w:ascii="Times New Roman" w:hAnsi="Times New Roman" w:cs="Times New Roman"/>
        </w:rPr>
      </w:pPr>
      <w:r w:rsidRPr="025E511E">
        <w:rPr>
          <w:rFonts w:ascii="Times New Roman" w:hAnsi="Times New Roman" w:cs="Times New Roman"/>
        </w:rPr>
        <w:t xml:space="preserve">Survey date: </w:t>
      </w:r>
      <w:r>
        <w:tab/>
      </w:r>
      <w:r w:rsidR="00A76E0A" w:rsidRPr="025E511E">
        <w:rPr>
          <w:rFonts w:ascii="Times New Roman" w:hAnsi="Times New Roman" w:cs="Times New Roman"/>
        </w:rPr>
        <w:t>___ ___ /</w:t>
      </w:r>
      <w:bookmarkStart w:id="0" w:name="_Int_oUYZGpIq"/>
      <w:r w:rsidR="00A76E0A" w:rsidRPr="025E511E">
        <w:rPr>
          <w:rFonts w:ascii="Times New Roman" w:hAnsi="Times New Roman" w:cs="Times New Roman"/>
        </w:rPr>
        <w:t xml:space="preserve">___ ___ /___ ___ ___ </w:t>
      </w:r>
      <w:bookmarkEnd w:id="0"/>
      <w:r w:rsidR="00A76E0A" w:rsidRPr="025E511E">
        <w:rPr>
          <w:rFonts w:ascii="Times New Roman" w:hAnsi="Times New Roman" w:cs="Times New Roman"/>
        </w:rPr>
        <w:t>___ (mm/dd/</w:t>
      </w:r>
      <w:proofErr w:type="spellStart"/>
      <w:r w:rsidR="00A76E0A" w:rsidRPr="025E511E">
        <w:rPr>
          <w:rFonts w:ascii="Times New Roman" w:hAnsi="Times New Roman" w:cs="Times New Roman"/>
        </w:rPr>
        <w:t>yyyy</w:t>
      </w:r>
      <w:proofErr w:type="spellEnd"/>
      <w:r w:rsidR="00A76E0A" w:rsidRPr="025E511E">
        <w:rPr>
          <w:rFonts w:ascii="Times New Roman" w:hAnsi="Times New Roman" w:cs="Times New Roman"/>
        </w:rPr>
        <w:t>)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2710"/>
        <w:gridCol w:w="1065"/>
        <w:gridCol w:w="1245"/>
        <w:gridCol w:w="1440"/>
        <w:gridCol w:w="1365"/>
        <w:gridCol w:w="1658"/>
      </w:tblGrid>
      <w:tr w:rsidR="5AE3493B" w14:paraId="201FD74E" w14:textId="77777777" w:rsidTr="3DCE43A1">
        <w:trPr>
          <w:trHeight w:val="300"/>
        </w:trPr>
        <w:tc>
          <w:tcPr>
            <w:tcW w:w="2710" w:type="dxa"/>
            <w:shd w:val="clear" w:color="auto" w:fill="D0CECE" w:themeFill="background2" w:themeFillShade="E6"/>
          </w:tcPr>
          <w:p w14:paraId="6FC843C5" w14:textId="2E38B94C" w:rsidR="5AE3493B" w:rsidRDefault="5AE3493B" w:rsidP="5AE3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3" w:type="dxa"/>
            <w:gridSpan w:val="5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AA37976" w14:textId="372FEBAB" w:rsidR="2A37C9A0" w:rsidRDefault="770F7822" w:rsidP="5AE3493B">
            <w:pPr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No Discomfort</w:t>
            </w:r>
            <w:r w:rsidR="72898AAF" w:rsidRPr="6727EB31">
              <w:rPr>
                <w:rFonts w:ascii="Times New Roman" w:hAnsi="Times New Roman" w:cs="Times New Roman"/>
                <w:b/>
                <w:bCs/>
              </w:rPr>
              <w:t xml:space="preserve">                    </w:t>
            </w:r>
            <w:r w:rsidR="355896E7" w:rsidRPr="6727EB31">
              <w:rPr>
                <w:rFonts w:ascii="Times New Roman" w:hAnsi="Times New Roman" w:cs="Times New Roman"/>
                <w:b/>
                <w:bCs/>
              </w:rPr>
              <w:t xml:space="preserve">Moderate   </w:t>
            </w:r>
            <w:r w:rsidR="72898AAF" w:rsidRPr="6727EB31">
              <w:rPr>
                <w:rFonts w:ascii="Times New Roman" w:hAnsi="Times New Roman" w:cs="Times New Roman"/>
                <w:b/>
                <w:bCs/>
              </w:rPr>
              <w:t xml:space="preserve">                </w:t>
            </w:r>
            <w:r w:rsidR="48015BF2" w:rsidRPr="6727EB31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="058E99FC" w:rsidRPr="6727EB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2E0E8270" w:rsidRPr="6727EB31">
              <w:rPr>
                <w:rFonts w:ascii="Times New Roman" w:hAnsi="Times New Roman" w:cs="Times New Roman"/>
                <w:b/>
                <w:bCs/>
              </w:rPr>
              <w:t>Severe</w:t>
            </w:r>
            <w:r w:rsidR="058E99FC" w:rsidRPr="6727EB31">
              <w:rPr>
                <w:rFonts w:ascii="Times New Roman" w:hAnsi="Times New Roman" w:cs="Times New Roman"/>
                <w:b/>
                <w:bCs/>
              </w:rPr>
              <w:t xml:space="preserve"> Discomfort</w:t>
            </w:r>
          </w:p>
        </w:tc>
      </w:tr>
      <w:tr w:rsidR="5AE3493B" w14:paraId="71572839" w14:textId="77777777" w:rsidTr="3DCE43A1">
        <w:tc>
          <w:tcPr>
            <w:tcW w:w="2710" w:type="dxa"/>
            <w:tcBorders>
              <w:right w:val="single" w:sz="4" w:space="0" w:color="auto"/>
            </w:tcBorders>
          </w:tcPr>
          <w:p w14:paraId="7987D304" w14:textId="259DF036" w:rsidR="103DFED9" w:rsidRDefault="103DFED9" w:rsidP="5AE3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sz w:val="20"/>
                <w:szCs w:val="20"/>
              </w:rPr>
              <w:t xml:space="preserve">Please rate your </w:t>
            </w:r>
            <w:r w:rsidR="17D473B1" w:rsidRPr="5AE3493B">
              <w:rPr>
                <w:rFonts w:ascii="Times New Roman" w:hAnsi="Times New Roman" w:cs="Times New Roman"/>
                <w:sz w:val="20"/>
                <w:szCs w:val="20"/>
              </w:rPr>
              <w:t>discomfort</w:t>
            </w:r>
            <w:r w:rsidRPr="5AE3493B">
              <w:rPr>
                <w:rFonts w:ascii="Times New Roman" w:hAnsi="Times New Roman" w:cs="Times New Roman"/>
                <w:sz w:val="20"/>
                <w:szCs w:val="20"/>
              </w:rPr>
              <w:t xml:space="preserve"> level associated with venipuncture.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F10542" w14:textId="1B5ECDF9" w:rsidR="2A590C55" w:rsidRDefault="7125E382" w:rsidP="5AE349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D173B" w14:textId="05F702D6" w:rsidR="7125E382" w:rsidRDefault="7125E382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28B95" w14:textId="492DFCEB" w:rsidR="7125E382" w:rsidRDefault="7125E382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20D4E" w14:textId="21CF715F" w:rsidR="7125E382" w:rsidRDefault="7125E382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812C4" w14:textId="7D98486B" w:rsidR="7125E382" w:rsidRDefault="7125E382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5AE3493B" w14:paraId="1A3D6D98" w14:textId="77777777" w:rsidTr="3DCE43A1">
        <w:tc>
          <w:tcPr>
            <w:tcW w:w="2710" w:type="dxa"/>
            <w:tcBorders>
              <w:right w:val="single" w:sz="4" w:space="0" w:color="auto"/>
            </w:tcBorders>
          </w:tcPr>
          <w:p w14:paraId="6BF6CB57" w14:textId="3E33B11D" w:rsidR="103DFED9" w:rsidRDefault="103DFED9" w:rsidP="5AE3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sz w:val="20"/>
                <w:szCs w:val="20"/>
              </w:rPr>
              <w:t xml:space="preserve">Please rate your </w:t>
            </w:r>
            <w:r w:rsidR="329AE351" w:rsidRPr="5AE3493B">
              <w:rPr>
                <w:rFonts w:ascii="Times New Roman" w:hAnsi="Times New Roman" w:cs="Times New Roman"/>
                <w:sz w:val="20"/>
                <w:szCs w:val="20"/>
              </w:rPr>
              <w:t>discomfort</w:t>
            </w:r>
            <w:r w:rsidRPr="5AE3493B">
              <w:rPr>
                <w:rFonts w:ascii="Times New Roman" w:hAnsi="Times New Roman" w:cs="Times New Roman"/>
                <w:sz w:val="20"/>
                <w:szCs w:val="20"/>
              </w:rPr>
              <w:t xml:space="preserve"> level associated with the Tasso devic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C90908" w14:textId="72E23C87" w:rsidR="19999129" w:rsidRDefault="1257A30C" w:rsidP="5AE349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BB2E" w14:textId="57A736FE" w:rsidR="1257A30C" w:rsidRDefault="1257A30C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B612F" w14:textId="1391C2D8" w:rsidR="1257A30C" w:rsidRDefault="1257A30C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69164" w14:textId="157B8497" w:rsidR="1257A30C" w:rsidRDefault="1257A30C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45209" w14:textId="166B00D0" w:rsidR="1257A30C" w:rsidRDefault="1257A30C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25E511E" w14:paraId="07245DAC" w14:textId="77777777" w:rsidTr="3DCE43A1">
        <w:tc>
          <w:tcPr>
            <w:tcW w:w="271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AFAC700" w14:textId="11D5CEF2" w:rsidR="025E511E" w:rsidRDefault="025E511E" w:rsidP="3DCE43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7CB47ED" w14:textId="56D87C70" w:rsidR="78F8457B" w:rsidRDefault="78F8457B" w:rsidP="025E511E">
            <w:pPr>
              <w:rPr>
                <w:rFonts w:ascii="Times New Roman" w:hAnsi="Times New Roman" w:cs="Times New Roman"/>
                <w:b/>
                <w:bCs/>
              </w:rPr>
            </w:pPr>
            <w:r w:rsidRPr="025E511E">
              <w:rPr>
                <w:rFonts w:ascii="Times New Roman" w:hAnsi="Times New Roman" w:cs="Times New Roman"/>
                <w:b/>
                <w:bCs/>
              </w:rPr>
              <w:t>Very Difficult                                                                            Very Easy</w:t>
            </w:r>
          </w:p>
        </w:tc>
      </w:tr>
      <w:tr w:rsidR="025E511E" w14:paraId="1A4D475B" w14:textId="77777777" w:rsidTr="3DCE43A1">
        <w:tc>
          <w:tcPr>
            <w:tcW w:w="2710" w:type="dxa"/>
            <w:tcBorders>
              <w:right w:val="single" w:sz="4" w:space="0" w:color="auto"/>
            </w:tcBorders>
          </w:tcPr>
          <w:p w14:paraId="7C812563" w14:textId="31E4D346" w:rsidR="49B3B8A4" w:rsidRDefault="7DCD8DB3" w:rsidP="3DCE43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3DCE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patients who self-collected:</w:t>
            </w:r>
          </w:p>
          <w:p w14:paraId="41694F37" w14:textId="1A8CB1DD" w:rsidR="49B3B8A4" w:rsidRDefault="2673222B" w:rsidP="025E5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DCE43A1">
              <w:rPr>
                <w:rFonts w:ascii="Times New Roman" w:hAnsi="Times New Roman" w:cs="Times New Roman"/>
                <w:sz w:val="20"/>
                <w:szCs w:val="20"/>
              </w:rPr>
              <w:t>Please rate the ease of use of the Tasso device.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AC345D" w14:textId="79E78109" w:rsidR="0BA7D686" w:rsidRDefault="13A93639" w:rsidP="025E5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2121F" w14:textId="38650020" w:rsidR="13A93639" w:rsidRDefault="13A93639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73E83" w14:textId="2481FA1C" w:rsidR="13A93639" w:rsidRDefault="13A93639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5E5E9" w14:textId="55ED0212" w:rsidR="13A93639" w:rsidRDefault="13A93639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655E6" w14:textId="699F2018" w:rsidR="13A93639" w:rsidRDefault="13A93639" w:rsidP="6727EB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27EB3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76E0A" w:rsidRPr="00463465" w14:paraId="6EDBFDCD" w14:textId="77777777" w:rsidTr="3DCE43A1">
        <w:tc>
          <w:tcPr>
            <w:tcW w:w="2710" w:type="dxa"/>
            <w:shd w:val="clear" w:color="auto" w:fill="D0CECE" w:themeFill="background2" w:themeFillShade="E6"/>
          </w:tcPr>
          <w:p w14:paraId="0A37501D" w14:textId="77777777" w:rsidR="00A76E0A" w:rsidRPr="00463465" w:rsidRDefault="00A76E0A" w:rsidP="002A3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FD785C3" w14:textId="77777777" w:rsidR="00A76E0A" w:rsidRPr="00463465" w:rsidRDefault="5089EE4D" w:rsidP="5AE34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FD9E50B" w14:textId="77777777" w:rsidR="00A76E0A" w:rsidRPr="00463465" w:rsidRDefault="5089EE4D" w:rsidP="5AE34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64E7A08" w14:textId="77777777" w:rsidR="00A76E0A" w:rsidRPr="00463465" w:rsidRDefault="5089EE4D" w:rsidP="5AE34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56EECFE" w14:textId="77777777" w:rsidR="00A76E0A" w:rsidRPr="00463465" w:rsidRDefault="5089EE4D" w:rsidP="5AE349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FE905A8" w14:textId="77777777" w:rsidR="00A76E0A" w:rsidRPr="00463465" w:rsidRDefault="5089EE4D" w:rsidP="5AE349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AE34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</w:tr>
      <w:tr w:rsidR="00A76E0A" w:rsidRPr="00463465" w14:paraId="4EAEA009" w14:textId="77777777" w:rsidTr="3DCE43A1">
        <w:tc>
          <w:tcPr>
            <w:tcW w:w="2710" w:type="dxa"/>
          </w:tcPr>
          <w:p w14:paraId="2A89DD37" w14:textId="6AAEFED1" w:rsidR="00A76E0A" w:rsidRPr="00463465" w:rsidRDefault="344880C2" w:rsidP="025E5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I feel confident collecting my own </w:t>
            </w:r>
            <w:r w:rsidR="6F434535"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r w:rsidRPr="025E511E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 w:rsidR="00584F68">
              <w:rPr>
                <w:rFonts w:ascii="Times New Roman" w:hAnsi="Times New Roman" w:cs="Times New Roman"/>
                <w:sz w:val="20"/>
                <w:szCs w:val="20"/>
              </w:rPr>
              <w:t xml:space="preserve"> using the Tasso device.</w:t>
            </w:r>
          </w:p>
        </w:tc>
        <w:tc>
          <w:tcPr>
            <w:tcW w:w="1065" w:type="dxa"/>
          </w:tcPr>
          <w:p w14:paraId="3656B9AB" w14:textId="77777777" w:rsidR="00A76E0A" w:rsidRPr="008F768B" w:rsidRDefault="00A76E0A" w:rsidP="00CC69A2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5" w:type="dxa"/>
          </w:tcPr>
          <w:p w14:paraId="45FB0818" w14:textId="77777777" w:rsidR="00A76E0A" w:rsidRPr="008F768B" w:rsidRDefault="00A76E0A" w:rsidP="00CC69A2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49F31CB" w14:textId="77777777" w:rsidR="00A76E0A" w:rsidRPr="008F768B" w:rsidRDefault="00A76E0A" w:rsidP="00CC69A2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53128261" w14:textId="77777777" w:rsidR="00A76E0A" w:rsidRPr="008F768B" w:rsidRDefault="00A76E0A" w:rsidP="00CC69A2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14:paraId="62486C05" w14:textId="77777777" w:rsidR="00A76E0A" w:rsidRPr="008F768B" w:rsidRDefault="00A76E0A" w:rsidP="00CC69A2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E0A" w:rsidRPr="00463465" w14:paraId="2096B17A" w14:textId="77777777" w:rsidTr="3DCE43A1">
        <w:tc>
          <w:tcPr>
            <w:tcW w:w="2710" w:type="dxa"/>
          </w:tcPr>
          <w:p w14:paraId="6F98BA40" w14:textId="2148F2DA" w:rsidR="00A76E0A" w:rsidRPr="00463465" w:rsidRDefault="06E027AF" w:rsidP="025E5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If I need blood drawn in the future, I </w:t>
            </w:r>
            <w:bookmarkStart w:id="1" w:name="_Int_yOTjoO81"/>
            <w:proofErr w:type="gramStart"/>
            <w:r w:rsidRPr="025E511E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bookmarkEnd w:id="1"/>
            <w:proofErr w:type="gramEnd"/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6FB20DDF" w:rsidRPr="025E511E">
              <w:rPr>
                <w:rFonts w:ascii="Times New Roman" w:hAnsi="Times New Roman" w:cs="Times New Roman"/>
                <w:sz w:val="20"/>
                <w:szCs w:val="20"/>
              </w:rPr>
              <w:t>prefer</w:t>
            </w:r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 the Tasso device </w:t>
            </w:r>
            <w:r w:rsidR="00584F68"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 venous </w:t>
            </w:r>
            <w:bookmarkStart w:id="2" w:name="_Int_8PqmUDXj"/>
            <w:r w:rsidRPr="025E511E">
              <w:rPr>
                <w:rFonts w:ascii="Times New Roman" w:hAnsi="Times New Roman" w:cs="Times New Roman"/>
                <w:sz w:val="20"/>
                <w:szCs w:val="20"/>
              </w:rPr>
              <w:t>draw</w:t>
            </w:r>
            <w:bookmarkEnd w:id="2"/>
            <w:r w:rsidRPr="025E511E">
              <w:rPr>
                <w:rFonts w:ascii="Times New Roman" w:hAnsi="Times New Roman" w:cs="Times New Roman"/>
                <w:sz w:val="20"/>
                <w:szCs w:val="20"/>
              </w:rPr>
              <w:t xml:space="preserve"> at the lab.</w:t>
            </w:r>
          </w:p>
        </w:tc>
        <w:tc>
          <w:tcPr>
            <w:tcW w:w="1065" w:type="dxa"/>
          </w:tcPr>
          <w:p w14:paraId="4B99056E" w14:textId="77777777" w:rsidR="00A76E0A" w:rsidRPr="008F768B" w:rsidRDefault="00A76E0A" w:rsidP="00CC69A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5" w:type="dxa"/>
          </w:tcPr>
          <w:p w14:paraId="1299C43A" w14:textId="77777777" w:rsidR="00A76E0A" w:rsidRPr="008F768B" w:rsidRDefault="00A76E0A" w:rsidP="00CC69A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DBEF00" w14:textId="77777777" w:rsidR="00A76E0A" w:rsidRPr="008F768B" w:rsidRDefault="00A76E0A" w:rsidP="00CC69A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3461D779" w14:textId="77777777" w:rsidR="00A76E0A" w:rsidRPr="008F768B" w:rsidRDefault="00A76E0A" w:rsidP="00CC69A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14:paraId="3CF2D8B6" w14:textId="77777777" w:rsidR="00A76E0A" w:rsidRPr="008F768B" w:rsidRDefault="00A76E0A" w:rsidP="00CC69A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36B5CC" w14:textId="7E57403A" w:rsidR="008F768B" w:rsidRDefault="008F768B" w:rsidP="5AE3493B">
      <w:pPr>
        <w:rPr>
          <w:rFonts w:ascii="Times New Roman" w:hAnsi="Times New Roman" w:cs="Times New Roman"/>
        </w:rPr>
      </w:pPr>
    </w:p>
    <w:p w14:paraId="570569F8" w14:textId="5EAEEA62" w:rsidR="1AC0E4BA" w:rsidRDefault="1AC0E4BA" w:rsidP="5AE3493B">
      <w:pPr>
        <w:rPr>
          <w:rFonts w:ascii="Times New Roman" w:hAnsi="Times New Roman" w:cs="Times New Roman"/>
        </w:rPr>
      </w:pPr>
      <w:r w:rsidRPr="5AE3493B">
        <w:rPr>
          <w:rFonts w:ascii="Times New Roman" w:hAnsi="Times New Roman" w:cs="Times New Roman"/>
        </w:rPr>
        <w:t xml:space="preserve">What did you like about Tasso blood </w:t>
      </w:r>
      <w:r w:rsidR="0D057893" w:rsidRPr="5AE3493B">
        <w:rPr>
          <w:rFonts w:ascii="Times New Roman" w:hAnsi="Times New Roman" w:cs="Times New Roman"/>
        </w:rPr>
        <w:t>collection?</w:t>
      </w:r>
      <w:r w:rsidR="3702DE61" w:rsidRPr="5AE3493B">
        <w:rPr>
          <w:rFonts w:ascii="Times New Roman" w:hAnsi="Times New Roman" w:cs="Times New Roman"/>
        </w:rPr>
        <w:t xml:space="preserve"> Please comment below.</w:t>
      </w:r>
    </w:p>
    <w:p w14:paraId="2434851A" w14:textId="51420B33" w:rsidR="008F768B" w:rsidRDefault="42B61EE8" w:rsidP="5AE3493B">
      <w:pPr>
        <w:rPr>
          <w:rFonts w:ascii="Times New Roman" w:hAnsi="Times New Roman" w:cs="Times New Roman"/>
        </w:rPr>
      </w:pPr>
      <w:r w:rsidRPr="5AE3493B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0D01CF2" w14:textId="7288560A" w:rsidR="008F768B" w:rsidRDefault="516B4C3A" w:rsidP="5AE3493B">
      <w:pPr>
        <w:rPr>
          <w:rFonts w:ascii="Times New Roman" w:hAnsi="Times New Roman" w:cs="Times New Roman"/>
        </w:rPr>
      </w:pPr>
      <w:r w:rsidRPr="5AE3493B">
        <w:rPr>
          <w:rFonts w:ascii="Times New Roman" w:hAnsi="Times New Roman" w:cs="Times New Roman"/>
        </w:rPr>
        <w:t xml:space="preserve">What did you </w:t>
      </w:r>
      <w:r w:rsidR="00584F68">
        <w:rPr>
          <w:rFonts w:ascii="Times New Roman" w:hAnsi="Times New Roman" w:cs="Times New Roman"/>
        </w:rPr>
        <w:t xml:space="preserve">not </w:t>
      </w:r>
      <w:r w:rsidRPr="5AE3493B">
        <w:rPr>
          <w:rFonts w:ascii="Times New Roman" w:hAnsi="Times New Roman" w:cs="Times New Roman"/>
        </w:rPr>
        <w:t>like about the Tasso blood collection? Please comment below.</w:t>
      </w:r>
    </w:p>
    <w:p w14:paraId="4B17F5E0" w14:textId="6C1E77D7" w:rsidR="008F768B" w:rsidRDefault="42B61EE8" w:rsidP="0007463E">
      <w:pPr>
        <w:rPr>
          <w:rFonts w:ascii="Times New Roman" w:hAnsi="Times New Roman" w:cs="Times New Roman"/>
        </w:rPr>
      </w:pPr>
      <w:r w:rsidRPr="5AE3493B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562CB0E" w14:textId="77777777" w:rsidR="008F768B" w:rsidRPr="00463465" w:rsidRDefault="008F768B" w:rsidP="0007463E">
      <w:pPr>
        <w:rPr>
          <w:rFonts w:ascii="Times New Roman" w:hAnsi="Times New Roman" w:cs="Times New Roman"/>
        </w:rPr>
      </w:pPr>
    </w:p>
    <w:sectPr w:rsidR="008F768B" w:rsidRPr="0046346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6AC1A" w14:textId="77777777" w:rsidR="00395315" w:rsidRDefault="00395315" w:rsidP="008F768B">
      <w:pPr>
        <w:spacing w:after="0" w:line="240" w:lineRule="auto"/>
      </w:pPr>
      <w:r>
        <w:separator/>
      </w:r>
    </w:p>
  </w:endnote>
  <w:endnote w:type="continuationSeparator" w:id="0">
    <w:p w14:paraId="7038EBC2" w14:textId="77777777" w:rsidR="00395315" w:rsidRDefault="00395315" w:rsidP="008F7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802A2" w14:textId="76FBB68E" w:rsidR="008F768B" w:rsidRPr="008F768B" w:rsidRDefault="008F768B" w:rsidP="5AE3493B">
    <w:pPr>
      <w:pStyle w:val="Footer"/>
      <w:rPr>
        <w:rFonts w:ascii="Times New Roman" w:hAnsi="Times New Roman" w:cs="Times New Roman"/>
        <w:sz w:val="18"/>
        <w:szCs w:val="18"/>
      </w:rPr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2554A" w14:textId="77777777" w:rsidR="00395315" w:rsidRDefault="00395315" w:rsidP="008F768B">
      <w:pPr>
        <w:spacing w:after="0" w:line="240" w:lineRule="auto"/>
      </w:pPr>
      <w:r>
        <w:separator/>
      </w:r>
    </w:p>
  </w:footnote>
  <w:footnote w:type="continuationSeparator" w:id="0">
    <w:p w14:paraId="59FA1666" w14:textId="77777777" w:rsidR="00395315" w:rsidRDefault="00395315" w:rsidP="008F76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36B9E2" w14:paraId="27E59865" w14:textId="77777777" w:rsidTr="7136B9E2">
      <w:tc>
        <w:tcPr>
          <w:tcW w:w="3120" w:type="dxa"/>
        </w:tcPr>
        <w:p w14:paraId="5453A5D0" w14:textId="24DE12AF" w:rsidR="7136B9E2" w:rsidRDefault="7136B9E2" w:rsidP="7136B9E2">
          <w:pPr>
            <w:pStyle w:val="Header"/>
            <w:ind w:left="-115"/>
          </w:pPr>
        </w:p>
      </w:tc>
      <w:tc>
        <w:tcPr>
          <w:tcW w:w="3120" w:type="dxa"/>
        </w:tcPr>
        <w:p w14:paraId="14EDA40E" w14:textId="5516C4EE" w:rsidR="7136B9E2" w:rsidRDefault="7136B9E2" w:rsidP="7136B9E2">
          <w:pPr>
            <w:pStyle w:val="Header"/>
            <w:jc w:val="center"/>
          </w:pPr>
        </w:p>
      </w:tc>
      <w:tc>
        <w:tcPr>
          <w:tcW w:w="3120" w:type="dxa"/>
        </w:tcPr>
        <w:p w14:paraId="629AAAF7" w14:textId="3BF8CF2B" w:rsidR="7136B9E2" w:rsidRDefault="7136B9E2" w:rsidP="7136B9E2">
          <w:pPr>
            <w:pStyle w:val="Header"/>
            <w:ind w:right="-115"/>
            <w:jc w:val="right"/>
          </w:pPr>
        </w:p>
      </w:tc>
    </w:tr>
  </w:tbl>
  <w:p w14:paraId="07E0A4C5" w14:textId="55F99018" w:rsidR="7136B9E2" w:rsidRDefault="7136B9E2" w:rsidP="7136B9E2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QtTCUvlYsnTjy" int2:id="QYG1bYuG">
      <int2:state int2:value="Rejected" int2:type="LegacyProofing"/>
    </int2:textHash>
    <int2:bookmark int2:bookmarkName="_Int_yOTjoO81" int2:invalidationBookmarkName="" int2:hashCode="CVXdgYIGpA6JEB" int2:id="oY4XPJBh">
      <int2:state int2:value="Rejected" int2:type="LegacyProofing"/>
    </int2:bookmark>
    <int2:bookmark int2:bookmarkName="_Int_oUYZGpIq" int2:invalidationBookmarkName="" int2:hashCode="Dp9xCp7ug9Ekr4" int2:id="4YwQ5C3c">
      <int2:state int2:value="Rejected" int2:type="LegacyProofing"/>
    </int2:bookmark>
    <int2:bookmark int2:bookmarkName="_Int_8PqmUDXj" int2:invalidationBookmarkName="" int2:hashCode="dqThLCE9sKyz6+" int2:id="thcQQ9PL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795"/>
    <w:multiLevelType w:val="hybridMultilevel"/>
    <w:tmpl w:val="A594B71E"/>
    <w:lvl w:ilvl="0" w:tplc="820EC9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145EB"/>
    <w:multiLevelType w:val="hybridMultilevel"/>
    <w:tmpl w:val="24CA9BB4"/>
    <w:lvl w:ilvl="0" w:tplc="820EC90A">
      <w:start w:val="1"/>
      <w:numFmt w:val="bullet"/>
      <w:lvlText w:val=""/>
      <w:lvlJc w:val="left"/>
      <w:pPr>
        <w:ind w:left="1800" w:hanging="360"/>
      </w:pPr>
      <w:rPr>
        <w:rFonts w:ascii="Symbol" w:hAnsi="Symbol" w:hint="default"/>
      </w:rPr>
    </w:lvl>
    <w:lvl w:ilvl="1" w:tplc="820EC90A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73D92"/>
    <w:multiLevelType w:val="hybridMultilevel"/>
    <w:tmpl w:val="C4628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C3976"/>
    <w:multiLevelType w:val="hybridMultilevel"/>
    <w:tmpl w:val="5D260524"/>
    <w:lvl w:ilvl="0" w:tplc="820EC9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B0512"/>
    <w:multiLevelType w:val="hybridMultilevel"/>
    <w:tmpl w:val="11B46FCA"/>
    <w:lvl w:ilvl="0" w:tplc="820EC9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F74A9"/>
    <w:multiLevelType w:val="hybridMultilevel"/>
    <w:tmpl w:val="642435B8"/>
    <w:lvl w:ilvl="0" w:tplc="820EC9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CAA0B5"/>
    <w:multiLevelType w:val="hybridMultilevel"/>
    <w:tmpl w:val="589A7076"/>
    <w:lvl w:ilvl="0" w:tplc="CB04D25A">
      <w:start w:val="1"/>
      <w:numFmt w:val="bullet"/>
      <w:lvlText w:val=""/>
      <w:lvlJc w:val="left"/>
      <w:pPr>
        <w:ind w:left="720" w:hanging="360"/>
      </w:pPr>
      <w:rPr>
        <w:rFonts w:ascii="Times New Roman" w:hAnsi="Times New Roman" w:hint="default"/>
      </w:rPr>
    </w:lvl>
    <w:lvl w:ilvl="1" w:tplc="685AE4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729C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961E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CA1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BA7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40D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067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0C0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BD2B32"/>
    <w:multiLevelType w:val="hybridMultilevel"/>
    <w:tmpl w:val="4394F202"/>
    <w:lvl w:ilvl="0" w:tplc="820EC9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6E2316"/>
    <w:multiLevelType w:val="hybridMultilevel"/>
    <w:tmpl w:val="482A0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279487">
    <w:abstractNumId w:val="6"/>
  </w:num>
  <w:num w:numId="2" w16cid:durableId="1695230550">
    <w:abstractNumId w:val="2"/>
  </w:num>
  <w:num w:numId="3" w16cid:durableId="129595973">
    <w:abstractNumId w:val="1"/>
  </w:num>
  <w:num w:numId="4" w16cid:durableId="1163475837">
    <w:abstractNumId w:val="8"/>
  </w:num>
  <w:num w:numId="5" w16cid:durableId="385690803">
    <w:abstractNumId w:val="0"/>
  </w:num>
  <w:num w:numId="6" w16cid:durableId="471563306">
    <w:abstractNumId w:val="7"/>
  </w:num>
  <w:num w:numId="7" w16cid:durableId="933325280">
    <w:abstractNumId w:val="3"/>
  </w:num>
  <w:num w:numId="8" w16cid:durableId="25833808">
    <w:abstractNumId w:val="5"/>
  </w:num>
  <w:num w:numId="9" w16cid:durableId="21134324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3E"/>
    <w:rsid w:val="0007463E"/>
    <w:rsid w:val="00233F12"/>
    <w:rsid w:val="002A3FFF"/>
    <w:rsid w:val="00332A10"/>
    <w:rsid w:val="00395315"/>
    <w:rsid w:val="00463465"/>
    <w:rsid w:val="00584F68"/>
    <w:rsid w:val="008F768B"/>
    <w:rsid w:val="009E5991"/>
    <w:rsid w:val="00A76E0A"/>
    <w:rsid w:val="00B27B38"/>
    <w:rsid w:val="00C636B7"/>
    <w:rsid w:val="00CC69A2"/>
    <w:rsid w:val="00D65BD0"/>
    <w:rsid w:val="00E55690"/>
    <w:rsid w:val="00E72178"/>
    <w:rsid w:val="00EA439F"/>
    <w:rsid w:val="00EB4F07"/>
    <w:rsid w:val="016E398D"/>
    <w:rsid w:val="019C7097"/>
    <w:rsid w:val="025E511E"/>
    <w:rsid w:val="03A52941"/>
    <w:rsid w:val="058E99FC"/>
    <w:rsid w:val="06E027AF"/>
    <w:rsid w:val="0BA7D686"/>
    <w:rsid w:val="0BFEC631"/>
    <w:rsid w:val="0D057893"/>
    <w:rsid w:val="0DCF5961"/>
    <w:rsid w:val="0E211677"/>
    <w:rsid w:val="0EA0C9F1"/>
    <w:rsid w:val="103DFED9"/>
    <w:rsid w:val="113764E8"/>
    <w:rsid w:val="11414AAC"/>
    <w:rsid w:val="1257A30C"/>
    <w:rsid w:val="1281640C"/>
    <w:rsid w:val="1382771A"/>
    <w:rsid w:val="13A93639"/>
    <w:rsid w:val="146F05AA"/>
    <w:rsid w:val="1796E150"/>
    <w:rsid w:val="17D473B1"/>
    <w:rsid w:val="180C6AB8"/>
    <w:rsid w:val="19999129"/>
    <w:rsid w:val="19A0AA13"/>
    <w:rsid w:val="1AC0E4BA"/>
    <w:rsid w:val="1B52C6EB"/>
    <w:rsid w:val="1B6CDC8D"/>
    <w:rsid w:val="1C0713BB"/>
    <w:rsid w:val="1E2DA278"/>
    <w:rsid w:val="1F9305D6"/>
    <w:rsid w:val="22CA7006"/>
    <w:rsid w:val="23F272E2"/>
    <w:rsid w:val="2420B134"/>
    <w:rsid w:val="2673222B"/>
    <w:rsid w:val="26C2F51A"/>
    <w:rsid w:val="27C4B7BC"/>
    <w:rsid w:val="288A2604"/>
    <w:rsid w:val="2A37C9A0"/>
    <w:rsid w:val="2A590C55"/>
    <w:rsid w:val="2CA052D3"/>
    <w:rsid w:val="2D9B89E3"/>
    <w:rsid w:val="2E0E8270"/>
    <w:rsid w:val="30744D3D"/>
    <w:rsid w:val="31D3A97B"/>
    <w:rsid w:val="329AE351"/>
    <w:rsid w:val="336DD235"/>
    <w:rsid w:val="344880C2"/>
    <w:rsid w:val="34655AFD"/>
    <w:rsid w:val="355896E7"/>
    <w:rsid w:val="37026353"/>
    <w:rsid w:val="3702DE61"/>
    <w:rsid w:val="379EC818"/>
    <w:rsid w:val="39AB314D"/>
    <w:rsid w:val="3A3A0415"/>
    <w:rsid w:val="3B578731"/>
    <w:rsid w:val="3DCE43A1"/>
    <w:rsid w:val="3F53C15A"/>
    <w:rsid w:val="3FE02248"/>
    <w:rsid w:val="40BEFCEE"/>
    <w:rsid w:val="42809FDC"/>
    <w:rsid w:val="42B61EE8"/>
    <w:rsid w:val="43F828C3"/>
    <w:rsid w:val="46138953"/>
    <w:rsid w:val="47D6129C"/>
    <w:rsid w:val="48015BF2"/>
    <w:rsid w:val="49B3B8A4"/>
    <w:rsid w:val="4D62F79B"/>
    <w:rsid w:val="5089EE4D"/>
    <w:rsid w:val="516B4C3A"/>
    <w:rsid w:val="51EFD118"/>
    <w:rsid w:val="5661CC73"/>
    <w:rsid w:val="566D751C"/>
    <w:rsid w:val="569CBB89"/>
    <w:rsid w:val="5AE3493B"/>
    <w:rsid w:val="6019E15C"/>
    <w:rsid w:val="627F8F13"/>
    <w:rsid w:val="6327271E"/>
    <w:rsid w:val="64C2F77F"/>
    <w:rsid w:val="66328D41"/>
    <w:rsid w:val="6727EB31"/>
    <w:rsid w:val="6A95D43E"/>
    <w:rsid w:val="6B45CF32"/>
    <w:rsid w:val="6EEAF81C"/>
    <w:rsid w:val="6F1B5A35"/>
    <w:rsid w:val="6F434535"/>
    <w:rsid w:val="6FB20DDF"/>
    <w:rsid w:val="7086C87D"/>
    <w:rsid w:val="70CEAB33"/>
    <w:rsid w:val="7125E382"/>
    <w:rsid w:val="7136B9E2"/>
    <w:rsid w:val="72898AAF"/>
    <w:rsid w:val="770F7822"/>
    <w:rsid w:val="77291F34"/>
    <w:rsid w:val="7745935C"/>
    <w:rsid w:val="78E163BD"/>
    <w:rsid w:val="78F8457B"/>
    <w:rsid w:val="79DF8EF7"/>
    <w:rsid w:val="7CEC1AB4"/>
    <w:rsid w:val="7CF1DC64"/>
    <w:rsid w:val="7D172FB9"/>
    <w:rsid w:val="7DCD8DB3"/>
    <w:rsid w:val="7F32DFC0"/>
    <w:rsid w:val="7F87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B51E"/>
  <w15:chartTrackingRefBased/>
  <w15:docId w15:val="{C97E87D1-D052-4034-974B-B342E85C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63E"/>
    <w:pPr>
      <w:ind w:left="720"/>
      <w:contextualSpacing/>
    </w:pPr>
  </w:style>
  <w:style w:type="table" w:styleId="TableGrid">
    <w:name w:val="Table Grid"/>
    <w:basedOn w:val="TableNormal"/>
    <w:uiPriority w:val="39"/>
    <w:rsid w:val="00A76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68B"/>
  </w:style>
  <w:style w:type="paragraph" w:styleId="Footer">
    <w:name w:val="footer"/>
    <w:basedOn w:val="Normal"/>
    <w:link w:val="FooterChar"/>
    <w:uiPriority w:val="99"/>
    <w:unhideWhenUsed/>
    <w:rsid w:val="008F7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7727F-C31A-4F15-B9D2-878B56309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Tran</dc:creator>
  <cp:keywords/>
  <dc:description/>
  <cp:lastModifiedBy>LAKSHIN KUMAR</cp:lastModifiedBy>
  <cp:revision>9</cp:revision>
  <cp:lastPrinted>2022-10-05T22:47:00Z</cp:lastPrinted>
  <dcterms:created xsi:type="dcterms:W3CDTF">2022-10-05T22:45:00Z</dcterms:created>
  <dcterms:modified xsi:type="dcterms:W3CDTF">2024-04-01T18:05:00Z</dcterms:modified>
</cp:coreProperties>
</file>